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21FE0A" w14:textId="77777777" w:rsidR="00B044AF" w:rsidRPr="00263B0E" w:rsidRDefault="00B044AF" w:rsidP="00B044AF">
      <w:pPr>
        <w:spacing w:line="360" w:lineRule="auto"/>
        <w:jc w:val="both"/>
        <w:rPr>
          <w:rFonts w:ascii="Palatino Linotype" w:eastAsiaTheme="minorHAnsi" w:hAnsi="Palatino Linotype" w:cs="Times New Roman"/>
          <w:b/>
          <w:bCs/>
          <w:caps/>
          <w:sz w:val="16"/>
          <w:szCs w:val="16"/>
          <w:lang w:val="en-US" w:eastAsia="en-US"/>
        </w:rPr>
      </w:pPr>
      <w:r w:rsidRPr="00BF28F9">
        <w:rPr>
          <w:rFonts w:ascii="Palatino Linotype" w:eastAsiaTheme="minorHAnsi" w:hAnsi="Palatino Linotype" w:cs="Times New Roman"/>
          <w:b/>
          <w:bCs/>
          <w:caps/>
          <w:sz w:val="16"/>
          <w:szCs w:val="16"/>
          <w:lang w:val="en-US" w:eastAsia="en-US"/>
        </w:rPr>
        <w:t>Supplementary Table</w:t>
      </w:r>
      <w:r>
        <w:rPr>
          <w:rFonts w:ascii="Palatino Linotype" w:eastAsiaTheme="minorHAnsi" w:hAnsi="Palatino Linotype" w:cs="Times New Roman"/>
          <w:b/>
          <w:bCs/>
          <w:caps/>
          <w:sz w:val="16"/>
          <w:szCs w:val="16"/>
          <w:lang w:val="en-US" w:eastAsia="en-US"/>
        </w:rPr>
        <w:t>:</w:t>
      </w:r>
      <w:r w:rsidRPr="00263B0E">
        <w:rPr>
          <w:rFonts w:ascii="Palatino Linotype" w:eastAsiaTheme="minorHAnsi" w:hAnsi="Palatino Linotype" w:cs="Times New Roman"/>
          <w:b/>
          <w:bCs/>
          <w:caps/>
          <w:sz w:val="16"/>
          <w:szCs w:val="16"/>
          <w:lang w:val="en-US" w:eastAsia="en-US"/>
        </w:rPr>
        <w:t xml:space="preserve"> Clinical Outcome and postoperative Reduction divided by Subgroups </w:t>
      </w:r>
    </w:p>
    <w:tbl>
      <w:tblPr>
        <w:tblStyle w:val="Tabellenraster"/>
        <w:tblW w:w="5576" w:type="pct"/>
        <w:tblLayout w:type="fixed"/>
        <w:tblLook w:val="04A0" w:firstRow="1" w:lastRow="0" w:firstColumn="1" w:lastColumn="0" w:noHBand="0" w:noVBand="1"/>
      </w:tblPr>
      <w:tblGrid>
        <w:gridCol w:w="1505"/>
        <w:gridCol w:w="409"/>
        <w:gridCol w:w="1026"/>
        <w:gridCol w:w="1026"/>
        <w:gridCol w:w="1026"/>
        <w:gridCol w:w="1161"/>
        <w:gridCol w:w="957"/>
        <w:gridCol w:w="961"/>
        <w:gridCol w:w="1089"/>
        <w:gridCol w:w="957"/>
      </w:tblGrid>
      <w:tr w:rsidR="00B044AF" w:rsidRPr="00263B0E" w14:paraId="60283472" w14:textId="77777777" w:rsidTr="00222FBE">
        <w:tc>
          <w:tcPr>
            <w:tcW w:w="744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421BB0DB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3B5C98A0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 xml:space="preserve">n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6A580E82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Depression ALC/PLC</w:t>
            </w: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 xml:space="preserve"> in mm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F319001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 xml:space="preserve">Angulation </w:t>
            </w:r>
          </w:p>
          <w:p w14:paraId="3B6E5D17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ALC/PLC</w:t>
            </w: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 xml:space="preserve"> in °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3F61652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Depression PLC</w:t>
            </w: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/PLL in mm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2C30EE5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 xml:space="preserve">Angulation </w:t>
            </w:r>
          </w:p>
          <w:p w14:paraId="701F4F7D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PLC</w:t>
            </w: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/PL</w:t>
            </w: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L in °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C39689D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Gap</w:t>
            </w: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 xml:space="preserve"> in mm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16F5921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IKDC</w:t>
            </w: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-Score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7BB17D5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Rasmussen</w:t>
            </w: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-Scor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F8E4636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Ly</w:t>
            </w: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holm</w:t>
            </w: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-Score</w:t>
            </w:r>
          </w:p>
        </w:tc>
      </w:tr>
      <w:tr w:rsidR="00B044AF" w:rsidRPr="00263B0E" w14:paraId="7F5B8361" w14:textId="77777777" w:rsidTr="00222FBE"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70E76A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Approach</w:t>
            </w: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6A737F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DDAC81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F75E1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083D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ADB49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B522A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BFC83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2EC9B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BC6EF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</w:tr>
      <w:tr w:rsidR="00B044AF" w:rsidRPr="00263B0E" w14:paraId="1389FE80" w14:textId="77777777" w:rsidTr="00222FBE">
        <w:trPr>
          <w:trHeight w:val="77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CC2828" w14:textId="77777777" w:rsidR="00B044AF" w:rsidRPr="00A3643B" w:rsidRDefault="00B044AF" w:rsidP="00B044AF">
            <w:pPr>
              <w:pStyle w:val="Listenabsatz"/>
              <w:numPr>
                <w:ilvl w:val="0"/>
                <w:numId w:val="4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3643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Anterolateral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2D738D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B6CD28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.3 ± 1.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0E91E58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2.2 ± 15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3DF342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0.9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5A9E3EC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6.4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6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199B05E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.5 ± 5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0100BF9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7.1 ± 16.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2A812D1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5.5 ± 4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4E6C114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83.2 ± 15.8</w:t>
            </w:r>
          </w:p>
        </w:tc>
      </w:tr>
      <w:tr w:rsidR="00B044AF" w:rsidRPr="00263B0E" w14:paraId="720349DC" w14:textId="77777777" w:rsidTr="00222FBE">
        <w:trPr>
          <w:trHeight w:val="77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FF52CFF" w14:textId="77777777" w:rsidR="00B044AF" w:rsidRPr="00067C75" w:rsidRDefault="00B044AF" w:rsidP="00B044AF">
            <w:pPr>
              <w:pStyle w:val="Listenabsatz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EC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BCC0AD3" w14:textId="77777777" w:rsidR="00B044AF" w:rsidRPr="004215E8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4215E8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DC838D7" w14:textId="77777777" w:rsidR="00B044AF" w:rsidRPr="00476216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476216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0.7 ± 0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395111" w14:textId="77777777" w:rsidR="00B044AF" w:rsidRPr="00476216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476216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7.2 ± 13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E7E586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0.4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5D122E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3.0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2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8F5A02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.9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7CDCC4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69.2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4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2DFD1A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6.6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3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53CD99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84.0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4.0</w:t>
            </w:r>
          </w:p>
        </w:tc>
      </w:tr>
      <w:tr w:rsidR="00B044AF" w:rsidRPr="00263B0E" w14:paraId="0FA64C55" w14:textId="77777777" w:rsidTr="00222FBE">
        <w:trPr>
          <w:trHeight w:val="77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35709D" w14:textId="77777777" w:rsidR="00B044AF" w:rsidRDefault="00B044AF" w:rsidP="00B044AF">
            <w:pPr>
              <w:pStyle w:val="Listenabsatz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No-ECO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2DFBE5" w14:textId="77777777" w:rsidR="00B044AF" w:rsidRPr="004215E8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4215E8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255742" w14:textId="77777777" w:rsidR="00B044AF" w:rsidRPr="00476216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476216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2.1 ± 1.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1725E" w14:textId="77777777" w:rsidR="00B044AF" w:rsidRPr="00476216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476216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17.5 ± 16.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D4F80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.4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.4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FA2B0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0.1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9.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114D4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3.5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7.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8C927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64.2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7.5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9C996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4.3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5.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77954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82.0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8.0</w:t>
            </w:r>
          </w:p>
        </w:tc>
      </w:tr>
      <w:tr w:rsidR="00B044AF" w:rsidRPr="00263B0E" w14:paraId="2B5C4500" w14:textId="77777777" w:rsidTr="00222FBE">
        <w:trPr>
          <w:trHeight w:val="61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CB10EC" w14:textId="77777777" w:rsidR="00B044AF" w:rsidRPr="00A3643B" w:rsidRDefault="00B044AF" w:rsidP="00B044AF">
            <w:pPr>
              <w:pStyle w:val="Listenabsatz"/>
              <w:numPr>
                <w:ilvl w:val="0"/>
                <w:numId w:val="4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3643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Dorsolateral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5528D7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0CAABB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.9 ± 3.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E8DB2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8.1 ± 22.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E9D44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0.9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3E4A2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7.9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9.9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71E20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.4 ± 5.9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B9474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70.5 ± 9.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B1662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5.6 ± 2.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68B57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86.2 ± 10.3</w:t>
            </w:r>
          </w:p>
        </w:tc>
      </w:tr>
      <w:tr w:rsidR="00B044AF" w:rsidRPr="00263B0E" w14:paraId="732BFB10" w14:textId="77777777" w:rsidTr="00222FBE">
        <w:trPr>
          <w:trHeight w:val="61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CFD3EA" w14:textId="77777777" w:rsidR="00B044AF" w:rsidRPr="002576A0" w:rsidRDefault="00B044AF" w:rsidP="00B044AF">
            <w:pPr>
              <w:pStyle w:val="Listenabsatz"/>
              <w:numPr>
                <w:ilvl w:val="0"/>
                <w:numId w:val="2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576A0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ECO</w:t>
            </w:r>
          </w:p>
        </w:tc>
        <w:tc>
          <w:tcPr>
            <w:tcW w:w="2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017359" w14:textId="77777777" w:rsidR="00B044AF" w:rsidRPr="004215E8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4215E8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7B31824" w14:textId="77777777" w:rsidR="00B044AF" w:rsidRPr="00476216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476216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1.0 ± 1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B1EBD4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8.6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1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B0FA30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0.5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.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7AB291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.6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7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21482F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.6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6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DAEEF1" w14:textId="77777777" w:rsidR="00B044AF" w:rsidRPr="00476216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476216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75.3 ± 7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0D7268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6.2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EAFE57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85.1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9.9</w:t>
            </w:r>
          </w:p>
        </w:tc>
      </w:tr>
      <w:tr w:rsidR="00B044AF" w:rsidRPr="00263B0E" w14:paraId="171779B7" w14:textId="77777777" w:rsidTr="00222FBE">
        <w:trPr>
          <w:trHeight w:val="61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4B7C23" w14:textId="77777777" w:rsidR="00B044AF" w:rsidRPr="002576A0" w:rsidRDefault="00B044AF" w:rsidP="00B044AF">
            <w:pPr>
              <w:pStyle w:val="Listenabsatz"/>
              <w:numPr>
                <w:ilvl w:val="0"/>
                <w:numId w:val="2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576A0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No-ECO</w:t>
            </w:r>
          </w:p>
        </w:tc>
        <w:tc>
          <w:tcPr>
            <w:tcW w:w="2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63722" w14:textId="77777777" w:rsidR="00B044AF" w:rsidRPr="004215E8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4215E8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E0D43" w14:textId="77777777" w:rsidR="00B044AF" w:rsidRPr="00476216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476216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4.2 ± 3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AAF8B1E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5.8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3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B78FE8C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.5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BCA3C58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6.1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9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879BCA2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.7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1466353" w14:textId="77777777" w:rsidR="00B044AF" w:rsidRPr="00476216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476216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64.6 ± 8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45D4423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7.4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90BDC84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88.1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0.5</w:t>
            </w:r>
          </w:p>
        </w:tc>
      </w:tr>
      <w:tr w:rsidR="00B044AF" w:rsidRPr="00263B0E" w14:paraId="761D5754" w14:textId="77777777" w:rsidTr="00222FBE">
        <w:trPr>
          <w:trHeight w:val="133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A51913" w14:textId="77777777" w:rsidR="00B044AF" w:rsidRPr="00A3643B" w:rsidRDefault="00B044AF" w:rsidP="00B044AF">
            <w:pPr>
              <w:pStyle w:val="Listenabsatz"/>
              <w:numPr>
                <w:ilvl w:val="0"/>
                <w:numId w:val="4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3643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2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FE591" w14:textId="77777777" w:rsidR="00B044AF" w:rsidRPr="004215E8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4215E8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D6A24D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.3 </w:t>
            </w:r>
            <w:bookmarkStart w:id="0" w:name="OLE_LINK2"/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bookmarkEnd w:id="0"/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B1D2769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9.7 ± 18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87DACE8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0.7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85EF7E1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0.3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0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E584409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.4 ± 3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B36EA2D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71.9 ± 10.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4C2C98C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7.9 ± 3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FBAA373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91.7 ± 6.9</w:t>
            </w:r>
          </w:p>
        </w:tc>
      </w:tr>
      <w:tr w:rsidR="00B044AF" w:rsidRPr="00263B0E" w14:paraId="56FCE431" w14:textId="77777777" w:rsidTr="00222FBE">
        <w:trPr>
          <w:trHeight w:val="63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EAC2893" w14:textId="77777777" w:rsidR="00B044AF" w:rsidRPr="002576A0" w:rsidRDefault="00B044AF" w:rsidP="00B044AF">
            <w:pPr>
              <w:pStyle w:val="Listenabsatz"/>
              <w:numPr>
                <w:ilvl w:val="0"/>
                <w:numId w:val="3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576A0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ECO</w:t>
            </w:r>
          </w:p>
        </w:tc>
        <w:tc>
          <w:tcPr>
            <w:tcW w:w="2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9D815F" w14:textId="77777777" w:rsidR="00B044AF" w:rsidRPr="004215E8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4215E8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E78D78D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.5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F22559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1.7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0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8F9B2D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0.9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40F102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0.4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0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6A7D2B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.9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3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50B13D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74.4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8.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AC587D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7.2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3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CB7964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91.8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7.7</w:t>
            </w:r>
          </w:p>
        </w:tc>
      </w:tr>
      <w:tr w:rsidR="00B044AF" w:rsidRPr="00263B0E" w14:paraId="24858399" w14:textId="77777777" w:rsidTr="00222FBE">
        <w:trPr>
          <w:trHeight w:val="275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CB1719" w14:textId="77777777" w:rsidR="00B044AF" w:rsidRPr="002576A0" w:rsidRDefault="00B044AF" w:rsidP="00B044AF">
            <w:pPr>
              <w:pStyle w:val="Listenabsatz"/>
              <w:numPr>
                <w:ilvl w:val="0"/>
                <w:numId w:val="3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576A0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No-ECO</w:t>
            </w:r>
          </w:p>
        </w:tc>
        <w:tc>
          <w:tcPr>
            <w:tcW w:w="2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1F81F" w14:textId="77777777" w:rsidR="00B044AF" w:rsidRPr="004215E8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4215E8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D86F2A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D770D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CEA92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F8308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2D03F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BED50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BC32B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B2FCC" w14:textId="77777777" w:rsidR="00B044AF" w:rsidRPr="00067C7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91</w:t>
            </w:r>
          </w:p>
        </w:tc>
      </w:tr>
      <w:tr w:rsidR="00B044AF" w:rsidRPr="00263B0E" w14:paraId="6BE23724" w14:textId="77777777" w:rsidTr="00222FBE">
        <w:trPr>
          <w:trHeight w:val="51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1639EF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Lateral</w:t>
            </w: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 xml:space="preserve"> Split</w:t>
            </w: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B945E3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BAFAEB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8E0F6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B242B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7678E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C7593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74AB6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A1ECE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C93E3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B044AF" w:rsidRPr="00263B0E" w14:paraId="16824523" w14:textId="77777777" w:rsidTr="00222FBE">
        <w:trPr>
          <w:trHeight w:val="61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A4B73" w14:textId="77777777" w:rsidR="00B044AF" w:rsidRPr="00A3643B" w:rsidRDefault="00B044AF" w:rsidP="00B044AF">
            <w:pPr>
              <w:pStyle w:val="Listenabsatz"/>
              <w:numPr>
                <w:ilvl w:val="0"/>
                <w:numId w:val="4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3643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No Lateral Split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DD5FDA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B32FAD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.5 ± 2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838AE87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3.5 ± 18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18C5119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.2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F10270A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4.2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2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9B6873F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.7 ± 6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A6F42D8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9.1 ± 15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96432D5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5.8 ± 4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3FEF177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84.3 ± 14.6</w:t>
            </w:r>
          </w:p>
        </w:tc>
      </w:tr>
      <w:tr w:rsidR="00B044AF" w:rsidRPr="00263B0E" w14:paraId="6263D46B" w14:textId="77777777" w:rsidTr="00222FBE">
        <w:trPr>
          <w:trHeight w:val="61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EA32091" w14:textId="77777777" w:rsidR="00B044AF" w:rsidRPr="00263B0E" w:rsidRDefault="00B044AF" w:rsidP="00B044AF">
            <w:pPr>
              <w:pStyle w:val="Listenabsatz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EC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3250DC6" w14:textId="77777777" w:rsidR="00B044AF" w:rsidRPr="004F5AB8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4F5AB8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F8E607C" w14:textId="77777777" w:rsidR="00B044AF" w:rsidRPr="00260721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260721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 xml:space="preserve">0.7 ± 1.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18631E" w14:textId="77777777" w:rsidR="00B044AF" w:rsidRPr="00260721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260721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 xml:space="preserve">7.3 </w:t>
            </w:r>
            <w:bookmarkStart w:id="1" w:name="OLE_LINK3"/>
            <w:r w:rsidRPr="00260721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±</w:t>
            </w:r>
            <w:bookmarkEnd w:id="1"/>
            <w:r w:rsidRPr="00260721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 xml:space="preserve"> 1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9F494A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0.4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CBA274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6.6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4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241EAC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.9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5.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B980DB" w14:textId="77777777" w:rsidR="00B044AF" w:rsidRPr="00260721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260721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73.1 ± 11.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911943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6.7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831907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85.5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1.9</w:t>
            </w:r>
          </w:p>
        </w:tc>
      </w:tr>
      <w:tr w:rsidR="00B044AF" w:rsidRPr="00263B0E" w14:paraId="130CC1A3" w14:textId="77777777" w:rsidTr="00222FBE">
        <w:trPr>
          <w:trHeight w:val="61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D8F386" w14:textId="77777777" w:rsidR="00B044AF" w:rsidRPr="00263B0E" w:rsidRDefault="00B044AF" w:rsidP="00B044AF">
            <w:pPr>
              <w:pStyle w:val="Listenabsatz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No-EC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32FAC" w14:textId="77777777" w:rsidR="00B044AF" w:rsidRPr="004F5AB8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4F5AB8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48CB13" w14:textId="77777777" w:rsidR="00B044AF" w:rsidRPr="00260721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260721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2.6 ± 2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4A37FD5" w14:textId="77777777" w:rsidR="00B044AF" w:rsidRPr="00260721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260721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21.4 ± 20.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F6BBF76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.7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.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39CC45F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.4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2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0263453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3.7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7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4B21663" w14:textId="77777777" w:rsidR="00B044AF" w:rsidRPr="00260721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260721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64.2 ± 17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F11C3AE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4.8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5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78CE3D3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82.9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7.0</w:t>
            </w:r>
          </w:p>
        </w:tc>
      </w:tr>
      <w:tr w:rsidR="00B044AF" w:rsidRPr="00263B0E" w14:paraId="37716A31" w14:textId="77777777" w:rsidTr="00222FBE">
        <w:trPr>
          <w:trHeight w:val="270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6D5597" w14:textId="77777777" w:rsidR="00B044AF" w:rsidRPr="00A3643B" w:rsidRDefault="00B044AF" w:rsidP="00B044AF">
            <w:pPr>
              <w:pStyle w:val="Listenabsatz"/>
              <w:numPr>
                <w:ilvl w:val="0"/>
                <w:numId w:val="4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3643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Lateral Split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7977B7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F29D0B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.8 ± 3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87F889D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5.0 ± 17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FA8ABCE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8 1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4D3BD3A" w14:textId="77777777" w:rsidR="00B044AF" w:rsidRPr="0088353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red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3.1 </w:t>
            </w:r>
            <w:r w:rsidRPr="00067C7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6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A0F272B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.8 ± 3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25E994D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3.0 ± 13.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22C0267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5.3 ± 3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D6504AE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82.7 ± 14.9</w:t>
            </w:r>
          </w:p>
        </w:tc>
      </w:tr>
      <w:tr w:rsidR="00B044AF" w:rsidRPr="00263B0E" w14:paraId="41A241F0" w14:textId="77777777" w:rsidTr="00222FBE">
        <w:trPr>
          <w:trHeight w:val="63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03B19F" w14:textId="77777777" w:rsidR="00B044AF" w:rsidRPr="00263B0E" w:rsidRDefault="00B044AF" w:rsidP="00B044AF">
            <w:pPr>
              <w:pStyle w:val="Listenabsatz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ECO</w:t>
            </w:r>
          </w:p>
        </w:tc>
        <w:tc>
          <w:tcPr>
            <w:tcW w:w="2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9C1CFBE" w14:textId="77777777" w:rsidR="00B044AF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B4B8198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.5 0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B76855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1.9 14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2A3CA0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4 0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64A55C" w14:textId="77777777" w:rsidR="00B044AF" w:rsidRPr="00883535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red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6.6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4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288F17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.0 3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0648EF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4.1 16.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28E207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5.2 3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73DAEB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80.7 15.1</w:t>
            </w:r>
          </w:p>
        </w:tc>
      </w:tr>
      <w:tr w:rsidR="00B044AF" w:rsidRPr="00263B0E" w14:paraId="7A2142A5" w14:textId="77777777" w:rsidTr="00222FBE">
        <w:trPr>
          <w:trHeight w:val="270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C8797F" w14:textId="77777777" w:rsidR="00B044AF" w:rsidRPr="00263B0E" w:rsidRDefault="00B044AF" w:rsidP="00B044AF">
            <w:pPr>
              <w:pStyle w:val="Listenabsatz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No-ECO</w:t>
            </w:r>
          </w:p>
        </w:tc>
        <w:tc>
          <w:tcPr>
            <w:tcW w:w="2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9A06E" w14:textId="77777777" w:rsidR="00B044AF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BC64A4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4.0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4.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DC8C3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8.1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0.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BAADE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4.0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4.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6F22D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8.1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0.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54E90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.6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4.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3B636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62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1.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235E5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5.3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3.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A6AD5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84.7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5.3</w:t>
            </w:r>
          </w:p>
        </w:tc>
      </w:tr>
      <w:tr w:rsidR="00B044AF" w:rsidRPr="00263B0E" w14:paraId="621FF291" w14:textId="77777777" w:rsidTr="00222FBE">
        <w:trPr>
          <w:trHeight w:val="51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06A8E7" w14:textId="77777777" w:rsidR="00B044AF" w:rsidRPr="00263B0E" w:rsidRDefault="00B044AF" w:rsidP="00222FBE">
            <w:pP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</w:pPr>
            <w:r w:rsidRPr="00263B0E"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>OTA/AO Type</w:t>
            </w:r>
            <w:r>
              <w:rPr>
                <w:rFonts w:ascii="Palatino Linotype" w:hAnsi="Palatino Linotype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8A9496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732332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A13CC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662C2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78AA9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F5B99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9CD22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F4EF1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4593B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B044AF" w:rsidRPr="00263B0E" w14:paraId="17F40EA0" w14:textId="77777777" w:rsidTr="00222FBE">
        <w:trPr>
          <w:trHeight w:val="83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A97F1C" w14:textId="77777777" w:rsidR="00B044AF" w:rsidRPr="00A3643B" w:rsidRDefault="00B044AF" w:rsidP="00B044AF">
            <w:pPr>
              <w:pStyle w:val="Listenabsatz"/>
              <w:numPr>
                <w:ilvl w:val="0"/>
                <w:numId w:val="4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3643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B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7E5E97" w14:textId="77777777" w:rsidR="00B044AF" w:rsidRPr="00951568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51568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FFA5CA" w14:textId="77777777" w:rsidR="00B044AF" w:rsidRPr="002641A6" w:rsidRDefault="00B044AF" w:rsidP="00222FBE">
            <w:pPr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.0 ± 1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B88158B" w14:textId="77777777" w:rsidR="00B044AF" w:rsidRPr="002641A6" w:rsidRDefault="00B044AF" w:rsidP="00222FBE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11.5 ± 15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EAF4332" w14:textId="77777777" w:rsidR="00B044AF" w:rsidRPr="002641A6" w:rsidRDefault="00B044AF" w:rsidP="00222FBE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1.1 ± 2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4B1BCDD" w14:textId="77777777" w:rsidR="00B044AF" w:rsidRPr="002641A6" w:rsidRDefault="00B044AF" w:rsidP="00222FBE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4.6 ± 12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1A7531D" w14:textId="77777777" w:rsidR="00B044AF" w:rsidRPr="002641A6" w:rsidRDefault="00B044AF" w:rsidP="00222FBE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1.5 ± 2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B2C376E" w14:textId="77777777" w:rsidR="00B044AF" w:rsidRPr="002641A6" w:rsidRDefault="00B044AF" w:rsidP="00222FBE">
            <w:pPr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72.2 ± 14.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A576422" w14:textId="77777777" w:rsidR="00B044AF" w:rsidRPr="002641A6" w:rsidRDefault="00B044AF" w:rsidP="00222FBE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 xml:space="preserve">26.4 </w:t>
            </w:r>
            <w:bookmarkStart w:id="2" w:name="OLE_LINK4"/>
            <w:r w:rsidRPr="002641A6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±</w:t>
            </w:r>
            <w:bookmarkEnd w:id="2"/>
            <w:r w:rsidRPr="002641A6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 xml:space="preserve"> 4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5A938C8" w14:textId="77777777" w:rsidR="00B044AF" w:rsidRPr="002641A6" w:rsidRDefault="00B044AF" w:rsidP="00222FBE">
            <w:pPr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87.3 ± 12.6</w:t>
            </w:r>
          </w:p>
        </w:tc>
      </w:tr>
      <w:tr w:rsidR="00B044AF" w:rsidRPr="00263B0E" w14:paraId="069B4AB0" w14:textId="77777777" w:rsidTr="00222FBE">
        <w:trPr>
          <w:trHeight w:val="63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8E1CBEC" w14:textId="77777777" w:rsidR="00B044AF" w:rsidRPr="00263B0E" w:rsidRDefault="00B044AF" w:rsidP="00B044AF">
            <w:pPr>
              <w:pStyle w:val="Listenabsatz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EC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958CE43" w14:textId="77777777" w:rsidR="00B044AF" w:rsidRPr="00951568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51568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EEDBCA7" w14:textId="77777777" w:rsidR="00B044AF" w:rsidRPr="00260721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260721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0.6 ± 0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6B241E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7.6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2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555762" w14:textId="77777777" w:rsidR="00B044AF" w:rsidRPr="00D663A0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D663A0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5 ± 1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062530" w14:textId="77777777" w:rsidR="00B044AF" w:rsidRPr="00D663A0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D663A0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.1 ± 14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CD936E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.2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9DB981" w14:textId="77777777" w:rsidR="00B044AF" w:rsidRPr="00462B96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462B96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75.4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 w:rsidRPr="00462B96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E25BD6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6.7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E9EFA5" w14:textId="77777777" w:rsidR="00B044AF" w:rsidRPr="00462B96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462B96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86.6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 w:rsidRPr="00462B96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8.6</w:t>
            </w:r>
          </w:p>
        </w:tc>
      </w:tr>
      <w:tr w:rsidR="00B044AF" w:rsidRPr="00263B0E" w14:paraId="795637BA" w14:textId="77777777" w:rsidTr="00222FBE">
        <w:trPr>
          <w:trHeight w:val="61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8CE8D5" w14:textId="77777777" w:rsidR="00B044AF" w:rsidRPr="00263B0E" w:rsidRDefault="00B044AF" w:rsidP="00B044AF">
            <w:pPr>
              <w:pStyle w:val="Listenabsatz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No-EC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CCE1E6" w14:textId="77777777" w:rsidR="00B044AF" w:rsidRPr="00951568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51568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31DCB" w14:textId="77777777" w:rsidR="00B044AF" w:rsidRPr="00260721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260721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1.5 ± 1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39ABFD4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6.3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7.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2BDDBA4" w14:textId="77777777" w:rsidR="00B044AF" w:rsidRPr="00D663A0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D663A0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.8 ± 1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8A00230" w14:textId="77777777" w:rsidR="00B044AF" w:rsidRPr="00D663A0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D663A0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.5 ± 11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D80BC96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1.9 </w:t>
            </w:r>
            <w:r w:rsidRPr="00D663A0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ECF9577" w14:textId="77777777" w:rsidR="00B044AF" w:rsidRPr="001A1391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1A1391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8.5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8.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CA5E14E" w14:textId="77777777" w:rsidR="00B044AF" w:rsidRPr="00263B0E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6.0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4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2C1368A" w14:textId="77777777" w:rsidR="00B044AF" w:rsidRPr="001A1391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1A1391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87.9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15.6</w:t>
            </w:r>
          </w:p>
        </w:tc>
      </w:tr>
      <w:tr w:rsidR="00B044AF" w:rsidRPr="00263B0E" w14:paraId="405A5FC8" w14:textId="77777777" w:rsidTr="00222FBE">
        <w:trPr>
          <w:trHeight w:val="63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A4D47A" w14:textId="77777777" w:rsidR="00B044AF" w:rsidRPr="00A3643B" w:rsidRDefault="00B044AF" w:rsidP="00B044AF">
            <w:pPr>
              <w:pStyle w:val="Listenabsatz"/>
              <w:numPr>
                <w:ilvl w:val="0"/>
                <w:numId w:val="4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3643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C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83A89" w14:textId="77777777" w:rsidR="00B044AF" w:rsidRPr="009508DC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508DC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AA178" w14:textId="77777777" w:rsidR="00B044AF" w:rsidRPr="002641A6" w:rsidRDefault="00B044AF" w:rsidP="00222FBE">
            <w:pPr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.4 ± 3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DC12A45" w14:textId="77777777" w:rsidR="00B044AF" w:rsidRPr="002641A6" w:rsidRDefault="00B044AF" w:rsidP="00222FBE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15.7 ± 19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67F8350" w14:textId="77777777" w:rsidR="00B044AF" w:rsidRPr="002641A6" w:rsidRDefault="00B044AF" w:rsidP="00222FBE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1.3 ± 2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4DD83C9" w14:textId="77777777" w:rsidR="00B044AF" w:rsidRPr="002641A6" w:rsidRDefault="00B044AF" w:rsidP="00222FBE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14.1 ± 18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11562E8" w14:textId="77777777" w:rsidR="00B044AF" w:rsidRPr="002641A6" w:rsidRDefault="00B044AF" w:rsidP="00222FBE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3.7 ± 7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C800A30" w14:textId="77777777" w:rsidR="00B044AF" w:rsidRPr="002641A6" w:rsidRDefault="00B044AF" w:rsidP="00222FBE">
            <w:pPr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4.4 ± 14.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713BE36" w14:textId="77777777" w:rsidR="00B044AF" w:rsidRPr="002641A6" w:rsidRDefault="00B044AF" w:rsidP="00222FBE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25.1 ± 4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B74F150" w14:textId="77777777" w:rsidR="00B044AF" w:rsidRPr="002641A6" w:rsidRDefault="00B044AF" w:rsidP="00222FBE">
            <w:pPr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80.8 ± 15.8</w:t>
            </w:r>
          </w:p>
        </w:tc>
      </w:tr>
      <w:tr w:rsidR="00B044AF" w:rsidRPr="00263B0E" w14:paraId="33CA6D37" w14:textId="77777777" w:rsidTr="00222FBE">
        <w:trPr>
          <w:trHeight w:val="78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6194DB3" w14:textId="77777777" w:rsidR="00B044AF" w:rsidRPr="00263B0E" w:rsidRDefault="00B044AF" w:rsidP="00B044AF">
            <w:pPr>
              <w:pStyle w:val="Listenabsatz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EC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3C6C841" w14:textId="77777777" w:rsidR="00B044AF" w:rsidRPr="009508DC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BFD6BF6" w14:textId="77777777" w:rsidR="00B044AF" w:rsidRPr="002641A6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 xml:space="preserve">1.1 ± 1.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238A12" w14:textId="77777777" w:rsidR="00B044AF" w:rsidRPr="00F56FF3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F56FF3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8.4 ± 14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7495E0" w14:textId="77777777" w:rsidR="00B044AF" w:rsidRPr="00D663A0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D663A0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4 ± 1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A69B33" w14:textId="77777777" w:rsidR="00B044AF" w:rsidRPr="00D663A0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D663A0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.6 ± 14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9CD1C9" w14:textId="77777777" w:rsidR="00B044AF" w:rsidRPr="00105D94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105D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.8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 w:rsidRPr="00105D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5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28F931" w14:textId="77777777" w:rsidR="00B044AF" w:rsidRPr="002E07CC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2E07CC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68.4 ± 15.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EC993B" w14:textId="77777777" w:rsidR="00B044AF" w:rsidRPr="00105D94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105D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6.2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 w:rsidRPr="00105D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BF2A67" w14:textId="77777777" w:rsidR="00B044AF" w:rsidRPr="00105D94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105D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83.1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 w:rsidRPr="00105D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5.0</w:t>
            </w:r>
          </w:p>
        </w:tc>
      </w:tr>
      <w:tr w:rsidR="00B044AF" w:rsidRPr="00263B0E" w14:paraId="5CBE17EE" w14:textId="77777777" w:rsidTr="00222FBE">
        <w:trPr>
          <w:trHeight w:val="270"/>
        </w:trPr>
        <w:tc>
          <w:tcPr>
            <w:tcW w:w="7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CC9402" w14:textId="77777777" w:rsidR="00B044AF" w:rsidRPr="00263B0E" w:rsidRDefault="00B044AF" w:rsidP="00B044AF">
            <w:pPr>
              <w:pStyle w:val="Listenabsatz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No-EC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56FBAF" w14:textId="77777777" w:rsidR="00B044AF" w:rsidRPr="009508DC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0260D5" w14:textId="77777777" w:rsidR="00B044AF" w:rsidRPr="002641A6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2641A6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4.0 ± 3.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849B9BF" w14:textId="77777777" w:rsidR="00B044AF" w:rsidRPr="00F56FF3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F56FF3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 xml:space="preserve">24.5 ± 22.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F67C395" w14:textId="77777777" w:rsidR="00B044AF" w:rsidRPr="00D663A0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D663A0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.4 ± 3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AC6F3E3" w14:textId="77777777" w:rsidR="00B044AF" w:rsidRPr="00D663A0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D663A0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8.1 ± 20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D870D41" w14:textId="77777777" w:rsidR="00B044AF" w:rsidRPr="00105D94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105D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4.8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 w:rsidRPr="00105D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1143C86" w14:textId="77777777" w:rsidR="00B044AF" w:rsidRPr="002E07CC" w:rsidRDefault="00B044AF" w:rsidP="00222FBE">
            <w:pPr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2E07CC">
              <w:rPr>
                <w:rFonts w:ascii="Palatino Linotype" w:hAnsi="Palatino Linotype" w:cs="Times New Roman"/>
                <w:b/>
                <w:bCs/>
                <w:color w:val="FF0000"/>
                <w:sz w:val="16"/>
                <w:szCs w:val="16"/>
                <w:lang w:val="en-US"/>
              </w:rPr>
              <w:t>59.6 ± 12.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062A636" w14:textId="77777777" w:rsidR="00B044AF" w:rsidRPr="00105D94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105D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23.8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 w:rsidRPr="00105D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4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38F5508" w14:textId="77777777" w:rsidR="00B044AF" w:rsidRPr="00105D94" w:rsidRDefault="00B044AF" w:rsidP="00222FB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105D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78.2 </w:t>
            </w:r>
            <w:r w:rsidRPr="00263B0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 w:rsidRPr="00105D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6.5</w:t>
            </w:r>
          </w:p>
        </w:tc>
      </w:tr>
    </w:tbl>
    <w:p w14:paraId="03A8E167" w14:textId="77777777" w:rsidR="00B044AF" w:rsidRDefault="00B044AF" w:rsidP="00B044AF">
      <w:pPr>
        <w:spacing w:line="360" w:lineRule="auto"/>
        <w:jc w:val="both"/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</w:pPr>
      <w:r w:rsidRPr="00263B0E">
        <w:rPr>
          <w:rFonts w:ascii="Palatino Linotype" w:hAnsi="Palatino Linotype" w:cs="Times New Roman"/>
          <w:sz w:val="16"/>
          <w:szCs w:val="16"/>
          <w:lang w:val="en-GB"/>
        </w:rPr>
        <w:t xml:space="preserve">*Mean ± SD, 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Postoperative Reduction parameters (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Depression ALC/PLC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, 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Angulation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 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ALC/PLC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, 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Depression PLC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/PLL, 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Angulation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 PLC/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PL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L, 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Gap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) and outcome Scores (IKDC, 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Lysholm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, Rasmussen)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 divided into subgroups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 (Approach, Lateral Split, OTA/AO Type). Subgroups were subdivided into fractures treated with ECO vs. No-ECO. </w:t>
      </w:r>
    </w:p>
    <w:p w14:paraId="00DBDB07" w14:textId="77777777" w:rsidR="00B044AF" w:rsidRDefault="00B044AF" w:rsidP="00B044AF">
      <w:pPr>
        <w:spacing w:line="360" w:lineRule="auto"/>
        <w:jc w:val="both"/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</w:pPr>
      <w:r w:rsidRPr="00875B7D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To compare 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two subgroups </w:t>
      </w:r>
      <w:r w:rsidRPr="00875B7D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Student`s t-Test or Kolmogorov-Smirnov`s Test was performed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. </w:t>
      </w:r>
      <w:r w:rsidRPr="001020A4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ANOVA was performed to compare more than two groups (approach) but showed no significant differences between the means.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 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Bolt 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black 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numbers indicate a significant difference between subgroups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 (e.g. OTA/AO Type B vs Type C) and bolt red numbers a significant difference between ECO vs. No-ECO within the subgroup. </w:t>
      </w:r>
    </w:p>
    <w:p w14:paraId="0D6E4E46" w14:textId="77777777" w:rsidR="00B044AF" w:rsidRDefault="00B044AF" w:rsidP="00B044AF">
      <w:pPr>
        <w:spacing w:line="360" w:lineRule="auto"/>
        <w:jc w:val="both"/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</w:pP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When comparing subgroups the IKDC- 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and 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Lysholm-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Score were significantly higher in 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AO/OTA Type B3 fractures, while the postoperative depression of the ALC/PLC segment was significantly lower 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(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AO/OTA B3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 vs. 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AO/OTA C3: 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IKDC/Lysholm p=0.0198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/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p=0.0204; 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Impression of ALC/PLC segment </w:t>
      </w:r>
      <w:r w:rsidRPr="0030133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p=0.01).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 </w:t>
      </w:r>
    </w:p>
    <w:p w14:paraId="5BBD85C8" w14:textId="77777777" w:rsidR="00B044AF" w:rsidRDefault="00B044AF" w:rsidP="00B044AF">
      <w:pPr>
        <w:spacing w:line="360" w:lineRule="auto"/>
        <w:jc w:val="both"/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</w:pP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When comparing ECO vs. NO-ECO within subgroups (red bolt numbers) the following showed a significant difference: </w:t>
      </w:r>
    </w:p>
    <w:p w14:paraId="10C23166" w14:textId="77777777" w:rsidR="00B044AF" w:rsidRDefault="00B044AF" w:rsidP="00B044AF">
      <w:pPr>
        <w:spacing w:line="360" w:lineRule="auto"/>
        <w:jc w:val="both"/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</w:pP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Anterolateral: ALC/PLC Depression p=</w:t>
      </w:r>
      <w:r w:rsidRPr="002D744C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.</w:t>
      </w:r>
      <w:r w:rsidRPr="002D744C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074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, ALC/PLC Angulation p=</w:t>
      </w:r>
      <w:proofErr w:type="gramStart"/>
      <w:r w:rsidRPr="001130C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.</w:t>
      </w:r>
      <w:r w:rsidRPr="001130C7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007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;</w:t>
      </w:r>
      <w:proofErr w:type="gramEnd"/>
    </w:p>
    <w:p w14:paraId="04EDC8DC" w14:textId="77777777" w:rsidR="00B044AF" w:rsidRDefault="00B044AF" w:rsidP="00B044AF">
      <w:pPr>
        <w:spacing w:line="360" w:lineRule="auto"/>
        <w:jc w:val="both"/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</w:pP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Posterolateral: ALC/PLC Depression p=</w:t>
      </w:r>
      <w:r w:rsidRPr="00CE7169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.</w:t>
      </w:r>
      <w:r w:rsidRPr="00CE7169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051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, IKDC p=</w:t>
      </w:r>
      <w:proofErr w:type="gramStart"/>
      <w:r w:rsidRPr="00EF4149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.</w:t>
      </w:r>
      <w:r w:rsidRPr="00EF4149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015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;</w:t>
      </w:r>
      <w:proofErr w:type="gramEnd"/>
    </w:p>
    <w:p w14:paraId="313F593E" w14:textId="77777777" w:rsidR="00B044AF" w:rsidRDefault="00B044AF" w:rsidP="00B044AF">
      <w:pPr>
        <w:spacing w:line="360" w:lineRule="auto"/>
        <w:jc w:val="both"/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</w:pP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No Lateral split: ALC/PLC Depression p=</w:t>
      </w:r>
      <w:r w:rsidRPr="003A6DF3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.</w:t>
      </w:r>
      <w:r w:rsidRPr="003A6DF3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003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, ALC/PLC Angulation p</w:t>
      </w:r>
      <w:r w:rsidRPr="005A71A0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&lt;0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.</w:t>
      </w:r>
      <w:r w:rsidRPr="005A71A0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001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, IKDC: </w:t>
      </w:r>
      <w:proofErr w:type="gramStart"/>
      <w:r w:rsidRPr="0082224A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.</w:t>
      </w:r>
      <w:r w:rsidRPr="0082224A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077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;</w:t>
      </w:r>
      <w:proofErr w:type="gramEnd"/>
    </w:p>
    <w:p w14:paraId="664F77A3" w14:textId="77777777" w:rsidR="00B044AF" w:rsidRDefault="00B044AF" w:rsidP="00B044AF">
      <w:pPr>
        <w:spacing w:line="360" w:lineRule="auto"/>
        <w:jc w:val="both"/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</w:pP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OTA/AO Type B3: ALC/PLC Depression p=</w:t>
      </w:r>
      <w:proofErr w:type="gramStart"/>
      <w:r w:rsidRPr="00476216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.</w:t>
      </w:r>
      <w:r w:rsidRPr="00476216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247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;</w:t>
      </w:r>
      <w:proofErr w:type="gramEnd"/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 </w:t>
      </w:r>
    </w:p>
    <w:p w14:paraId="11AD996F" w14:textId="77777777" w:rsidR="00B044AF" w:rsidRPr="00301337" w:rsidRDefault="00B044AF" w:rsidP="00B044AF">
      <w:pPr>
        <w:spacing w:line="360" w:lineRule="auto"/>
        <w:jc w:val="both"/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</w:pP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OTA/AO Type BC: ALC/PLC Depression p=</w:t>
      </w:r>
      <w:r w:rsidRPr="002641A6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.</w:t>
      </w:r>
      <w:r w:rsidRPr="002641A6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390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, </w:t>
      </w:r>
      <w:r w:rsidRPr="00F56FF3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ALC/PLC Angulation 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p=</w:t>
      </w:r>
      <w:r w:rsidRPr="00F56FF3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.</w:t>
      </w:r>
      <w:r w:rsidRPr="00F56FF3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009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, </w:t>
      </w:r>
      <w:r w:rsidRPr="002E07CC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 xml:space="preserve">IKDC 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p=</w:t>
      </w:r>
      <w:proofErr w:type="gramStart"/>
      <w:r w:rsidRPr="009C3ADA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.</w:t>
      </w:r>
      <w:r w:rsidRPr="009C3ADA"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0294</w:t>
      </w:r>
      <w:r>
        <w:rPr>
          <w:rFonts w:ascii="Palatino Linotype" w:eastAsiaTheme="minorHAnsi" w:hAnsi="Palatino Linotype" w:cs="Times New Roman"/>
          <w:sz w:val="16"/>
          <w:szCs w:val="16"/>
          <w:lang w:val="en-GB" w:eastAsia="en-US"/>
        </w:rPr>
        <w:t>;</w:t>
      </w:r>
      <w:proofErr w:type="gramEnd"/>
    </w:p>
    <w:p w14:paraId="2526430C" w14:textId="77777777" w:rsidR="00AB584B" w:rsidRPr="00B044AF" w:rsidRDefault="00AB584B">
      <w:pPr>
        <w:rPr>
          <w:lang w:val="en-GB"/>
        </w:rPr>
      </w:pPr>
    </w:p>
    <w:sectPr w:rsidR="00AB584B" w:rsidRPr="00B044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E4CE1"/>
    <w:multiLevelType w:val="hybridMultilevel"/>
    <w:tmpl w:val="0E2AA492"/>
    <w:lvl w:ilvl="0" w:tplc="04070001">
      <w:start w:val="1"/>
      <w:numFmt w:val="bullet"/>
      <w:lvlText w:val=""/>
      <w:lvlJc w:val="left"/>
      <w:pPr>
        <w:ind w:left="60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23D18"/>
    <w:multiLevelType w:val="hybridMultilevel"/>
    <w:tmpl w:val="64962F08"/>
    <w:lvl w:ilvl="0" w:tplc="0407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122104"/>
    <w:multiLevelType w:val="hybridMultilevel"/>
    <w:tmpl w:val="17927C4E"/>
    <w:lvl w:ilvl="0" w:tplc="04070001">
      <w:start w:val="1"/>
      <w:numFmt w:val="bullet"/>
      <w:lvlText w:val=""/>
      <w:lvlJc w:val="left"/>
      <w:pPr>
        <w:ind w:left="60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2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4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6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8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0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2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4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69" w:hanging="360"/>
      </w:pPr>
      <w:rPr>
        <w:rFonts w:ascii="Wingdings" w:hAnsi="Wingdings" w:hint="default"/>
      </w:rPr>
    </w:lvl>
  </w:abstractNum>
  <w:abstractNum w:abstractNumId="3" w15:restartNumberingAfterBreak="0">
    <w:nsid w:val="64206A1C"/>
    <w:multiLevelType w:val="hybridMultilevel"/>
    <w:tmpl w:val="2E0003A6"/>
    <w:lvl w:ilvl="0" w:tplc="04070001">
      <w:start w:val="1"/>
      <w:numFmt w:val="bullet"/>
      <w:lvlText w:val=""/>
      <w:lvlJc w:val="left"/>
      <w:pPr>
        <w:ind w:left="60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2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4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6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8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0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2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4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69" w:hanging="360"/>
      </w:pPr>
      <w:rPr>
        <w:rFonts w:ascii="Wingdings" w:hAnsi="Wingdings" w:hint="default"/>
      </w:rPr>
    </w:lvl>
  </w:abstractNum>
  <w:num w:numId="1" w16cid:durableId="2008481948">
    <w:abstractNumId w:val="0"/>
  </w:num>
  <w:num w:numId="2" w16cid:durableId="1379861642">
    <w:abstractNumId w:val="3"/>
  </w:num>
  <w:num w:numId="3" w16cid:durableId="2071995672">
    <w:abstractNumId w:val="2"/>
  </w:num>
  <w:num w:numId="4" w16cid:durableId="722825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F58"/>
    <w:rsid w:val="007D497A"/>
    <w:rsid w:val="00A24FE3"/>
    <w:rsid w:val="00AB584B"/>
    <w:rsid w:val="00B044AF"/>
    <w:rsid w:val="00E6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0D660C-6FFE-47AD-89A7-5CCE8C938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44AF"/>
    <w:pPr>
      <w:spacing w:after="0" w:line="240" w:lineRule="auto"/>
    </w:pPr>
    <w:rPr>
      <w:rFonts w:eastAsiaTheme="minorEastAsia"/>
      <w:kern w:val="0"/>
      <w:sz w:val="24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67F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67F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67F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67F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67F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67F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67F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67F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67F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67F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67F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67F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67F5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67F5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67F5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67F5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67F5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67F5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67F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67F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67F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67F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67F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67F5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67F5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67F5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67F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67F5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67F5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044AF"/>
    <w:pPr>
      <w:spacing w:after="0" w:line="240" w:lineRule="auto"/>
    </w:pPr>
    <w:rPr>
      <w:rFonts w:eastAsiaTheme="minorEastAsia"/>
      <w:kern w:val="0"/>
      <w:sz w:val="24"/>
      <w:szCs w:val="24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7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Fahlbusch</dc:creator>
  <cp:keywords/>
  <dc:description/>
  <cp:lastModifiedBy>Hendrik Fahlbusch</cp:lastModifiedBy>
  <cp:revision>2</cp:revision>
  <dcterms:created xsi:type="dcterms:W3CDTF">2024-11-09T22:25:00Z</dcterms:created>
  <dcterms:modified xsi:type="dcterms:W3CDTF">2024-11-09T22:25:00Z</dcterms:modified>
</cp:coreProperties>
</file>